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A9632" w14:textId="58D63DA1" w:rsidR="0032540E" w:rsidRPr="00706254" w:rsidRDefault="00630821" w:rsidP="0032540E">
      <w:pPr>
        <w:autoSpaceDE w:val="0"/>
        <w:autoSpaceDN w:val="0"/>
        <w:adjustRightInd w:val="0"/>
        <w:snapToGrid w:val="0"/>
        <w:spacing w:line="360" w:lineRule="auto"/>
        <w:rPr>
          <w:rFonts w:ascii="Times" w:hAnsi="Times"/>
          <w:b/>
          <w:color w:val="000000"/>
          <w:sz w:val="24"/>
          <w:szCs w:val="24"/>
        </w:rPr>
      </w:pPr>
      <w:r>
        <w:rPr>
          <w:rFonts w:ascii="Times" w:hAnsi="Times"/>
          <w:b/>
          <w:color w:val="000000"/>
          <w:sz w:val="24"/>
          <w:szCs w:val="24"/>
        </w:rPr>
        <w:t>Additional file 2.</w:t>
      </w:r>
      <w:bookmarkStart w:id="0" w:name="_GoBack"/>
      <w:bookmarkEnd w:id="0"/>
      <w:r w:rsidR="003B596C">
        <w:rPr>
          <w:rFonts w:ascii="Times" w:hAnsi="Times"/>
          <w:b/>
          <w:color w:val="000000"/>
          <w:sz w:val="24"/>
          <w:szCs w:val="24"/>
        </w:rPr>
        <w:t xml:space="preserve"> </w:t>
      </w:r>
      <w:r w:rsidR="003B596C" w:rsidRPr="003B596C">
        <w:rPr>
          <w:rFonts w:ascii="Times" w:hAnsi="Times"/>
          <w:b/>
          <w:color w:val="000000"/>
          <w:sz w:val="24"/>
          <w:szCs w:val="24"/>
        </w:rPr>
        <w:t>Table S2</w:t>
      </w:r>
      <w:r w:rsidR="0032540E" w:rsidRPr="00706254">
        <w:rPr>
          <w:rFonts w:ascii="Times" w:hAnsi="Times"/>
          <w:b/>
          <w:color w:val="000000"/>
          <w:sz w:val="24"/>
          <w:szCs w:val="24"/>
        </w:rPr>
        <w:t>: Prior medication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8"/>
        <w:gridCol w:w="3414"/>
        <w:gridCol w:w="1731"/>
        <w:gridCol w:w="1681"/>
        <w:gridCol w:w="1681"/>
        <w:gridCol w:w="1803"/>
      </w:tblGrid>
      <w:tr w:rsidR="00370D4C" w:rsidRPr="00706254" w14:paraId="3A13B7D0" w14:textId="77777777" w:rsidTr="000A5C88"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0B184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6D505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</w:p>
        </w:tc>
        <w:tc>
          <w:tcPr>
            <w:tcW w:w="12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6DFE9" w14:textId="77777777" w:rsidR="00370D4C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Memantine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89EDF" w14:textId="77777777" w:rsidR="00370D4C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o memantine</w:t>
            </w:r>
          </w:p>
        </w:tc>
      </w:tr>
      <w:tr w:rsidR="00370D4C" w:rsidRPr="00706254" w14:paraId="193045B0" w14:textId="77777777" w:rsidTr="000A5C88"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F887F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sz w:val="24"/>
                <w:szCs w:val="24"/>
              </w:rPr>
              <w:t>Drug Class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43320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sz w:val="24"/>
                <w:szCs w:val="24"/>
              </w:rPr>
              <w:t>Example(s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14F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Plac</w:t>
            </w:r>
            <w:r w:rsidR="00B85821">
              <w:rPr>
                <w:rFonts w:ascii="Times" w:eastAsia="Times New Roman" w:hAnsi="Times"/>
                <w:b/>
                <w:sz w:val="24"/>
                <w:szCs w:val="24"/>
              </w:rPr>
              <w:t>ebo</w:t>
            </w:r>
          </w:p>
          <w:p w14:paraId="27120B83" w14:textId="1E59B719" w:rsidR="00370D4C" w:rsidRPr="00706254" w:rsidRDefault="00FA169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n</w:t>
            </w:r>
            <w:r w:rsidR="00370D4C" w:rsidRPr="00706254">
              <w:rPr>
                <w:rFonts w:ascii="Times" w:eastAsia="Times New Roman" w:hAnsi="Times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6FA3" w14:textId="77777777" w:rsidR="00370D4C" w:rsidRPr="00706254" w:rsidRDefault="00B85821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14:paraId="7AD7B241" w14:textId="72D20934" w:rsidR="00370D4C" w:rsidRPr="00706254" w:rsidRDefault="00FA169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n</w:t>
            </w:r>
            <w:r w:rsidR="00370D4C" w:rsidRPr="00706254">
              <w:rPr>
                <w:rFonts w:ascii="Times" w:eastAsia="Times New Roman" w:hAnsi="Times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532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P</w:t>
            </w:r>
            <w:r w:rsidR="00B85821">
              <w:rPr>
                <w:rFonts w:ascii="Times" w:eastAsia="Times New Roman" w:hAnsi="Times"/>
                <w:b/>
                <w:sz w:val="24"/>
                <w:szCs w:val="24"/>
              </w:rPr>
              <w:t>lacebo</w:t>
            </w:r>
          </w:p>
          <w:p w14:paraId="4F28325E" w14:textId="753A46E1" w:rsidR="00370D4C" w:rsidRPr="00706254" w:rsidRDefault="00DA619D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 xml:space="preserve">n </w:t>
            </w:r>
            <w:r w:rsidR="00370D4C" w:rsidRPr="00706254">
              <w:rPr>
                <w:rFonts w:ascii="Times" w:eastAsia="Times New Roman" w:hAnsi="Times"/>
                <w:b/>
                <w:sz w:val="24"/>
                <w:szCs w:val="24"/>
              </w:rPr>
              <w:t>(%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305" w14:textId="77777777" w:rsidR="00370D4C" w:rsidRPr="00706254" w:rsidRDefault="00B85821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14:paraId="13E37C9D" w14:textId="31CB8271" w:rsidR="00370D4C" w:rsidRPr="00706254" w:rsidRDefault="00DA619D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 xml:space="preserve">n </w:t>
            </w:r>
            <w:r w:rsidR="00370D4C" w:rsidRPr="00706254">
              <w:rPr>
                <w:rFonts w:ascii="Times" w:eastAsia="Times New Roman" w:hAnsi="Times"/>
                <w:b/>
                <w:sz w:val="24"/>
                <w:szCs w:val="24"/>
              </w:rPr>
              <w:t>(%)</w:t>
            </w:r>
          </w:p>
        </w:tc>
      </w:tr>
      <w:tr w:rsidR="00370D4C" w:rsidRPr="00706254" w14:paraId="28E68214" w14:textId="77777777" w:rsidTr="000A5C88">
        <w:trPr>
          <w:trHeight w:val="57"/>
        </w:trPr>
        <w:tc>
          <w:tcPr>
            <w:tcW w:w="13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E42AF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bCs/>
                <w:sz w:val="24"/>
                <w:szCs w:val="24"/>
              </w:rPr>
              <w:t>Cardiovascular and cerebrovascular</w:t>
            </w:r>
          </w:p>
        </w:tc>
        <w:tc>
          <w:tcPr>
            <w:tcW w:w="3693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113EF" w14:textId="77777777" w:rsidR="00370D4C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</w:p>
        </w:tc>
      </w:tr>
      <w:tr w:rsidR="00370D4C" w:rsidRPr="00706254" w14:paraId="6E111658" w14:textId="77777777" w:rsidTr="000A5C88">
        <w:tc>
          <w:tcPr>
            <w:tcW w:w="130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191355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ACE inhibitors</w:t>
            </w:r>
          </w:p>
        </w:tc>
        <w:tc>
          <w:tcPr>
            <w:tcW w:w="12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076418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aptopril, enalapril, lisinopril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7B9B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3 (25.7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60BDA3BC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5 (25.9)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F4AD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83 (25.6)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741B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82 (23.5)</w:t>
            </w:r>
          </w:p>
        </w:tc>
      </w:tr>
      <w:tr w:rsidR="00370D4C" w:rsidRPr="00706254" w14:paraId="579264AC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20931A64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 xml:space="preserve">angiotensin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II antagonist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466841E0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andesartan, irbesartan, losart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B3F62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4 (5.7)</w:t>
            </w:r>
          </w:p>
        </w:tc>
        <w:tc>
          <w:tcPr>
            <w:tcW w:w="602" w:type="pct"/>
            <w:vAlign w:val="center"/>
          </w:tcPr>
          <w:p w14:paraId="1AF736D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5 (6.0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FEEB6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3 (3.0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699DBD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30 (3.9)</w:t>
            </w:r>
          </w:p>
        </w:tc>
      </w:tr>
      <w:tr w:rsidR="00370D4C" w:rsidRPr="00706254" w14:paraId="2A262C8F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262CF779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beta-blocking agents,</w:t>
            </w:r>
          </w:p>
          <w:p w14:paraId="261EA065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selective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7FFC0872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atenolol, metoprolol, nebivolol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2DD01BE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3 (17.6)</w:t>
            </w:r>
          </w:p>
        </w:tc>
        <w:tc>
          <w:tcPr>
            <w:tcW w:w="602" w:type="pct"/>
            <w:vAlign w:val="center"/>
          </w:tcPr>
          <w:p w14:paraId="7398811B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6 (18.3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9DD3A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97 (12.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DCDC5B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04 (13.5)</w:t>
            </w:r>
          </w:p>
        </w:tc>
      </w:tr>
      <w:tr w:rsidR="00370D4C" w:rsidRPr="00706254" w14:paraId="5E089940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15883D33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digitalis glycosid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26A07970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digoxin, digitoxi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55F821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 (2.0)</w:t>
            </w:r>
          </w:p>
        </w:tc>
        <w:tc>
          <w:tcPr>
            <w:tcW w:w="602" w:type="pct"/>
            <w:vAlign w:val="center"/>
          </w:tcPr>
          <w:p w14:paraId="6C0ECCB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4 (5.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ECFE42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2 (1.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8700F52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5 (1.9)</w:t>
            </w:r>
          </w:p>
        </w:tc>
      </w:tr>
      <w:tr w:rsidR="00370D4C" w:rsidRPr="00706254" w14:paraId="13C7BBCC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0AEC0BA3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dihydropyridine derivativ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1C872876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amlodipine, nifedip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827EBD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0 (8.2)</w:t>
            </w:r>
          </w:p>
        </w:tc>
        <w:tc>
          <w:tcPr>
            <w:tcW w:w="602" w:type="pct"/>
            <w:vAlign w:val="center"/>
          </w:tcPr>
          <w:p w14:paraId="7E8F810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7 (10.8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56C9C7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6 (8.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687D37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3 (6.9)</w:t>
            </w:r>
          </w:p>
        </w:tc>
      </w:tr>
      <w:tr w:rsidR="00370D4C" w:rsidRPr="00706254" w14:paraId="2628B9FA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707C2C7D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HMG CoA reductase</w:t>
            </w:r>
          </w:p>
          <w:p w14:paraId="66C3BE21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inhibitor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7E61E89A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atorvastatin, lovastatin, simvastati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D255C6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0 (16.3)</w:t>
            </w:r>
          </w:p>
        </w:tc>
        <w:tc>
          <w:tcPr>
            <w:tcW w:w="602" w:type="pct"/>
            <w:vAlign w:val="center"/>
          </w:tcPr>
          <w:p w14:paraId="6D558F3C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2 (16.7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64F22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87 (11.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9A97CE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89 (11.5)</w:t>
            </w:r>
          </w:p>
        </w:tc>
      </w:tr>
      <w:tr w:rsidR="00370D4C" w:rsidRPr="00706254" w14:paraId="28D990E7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0373776D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organic nitrat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7FB94EA2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glyceryl trinitrate, isosorbide dinitrat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30AAC5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7 (2.9)</w:t>
            </w:r>
          </w:p>
        </w:tc>
        <w:tc>
          <w:tcPr>
            <w:tcW w:w="602" w:type="pct"/>
            <w:vAlign w:val="center"/>
          </w:tcPr>
          <w:p w14:paraId="4B82597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3 (5.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AE746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3 (3.0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9B5A72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3 (3.0)</w:t>
            </w:r>
          </w:p>
        </w:tc>
      </w:tr>
      <w:tr w:rsidR="00370D4C" w:rsidRPr="00706254" w14:paraId="350DC166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3D98C7AF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platelet aggregation</w:t>
            </w:r>
          </w:p>
          <w:p w14:paraId="29314F48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inhibitor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63BB344D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acetylsalicylic acid, clopidogrel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FD2623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3 (25.7)</w:t>
            </w:r>
          </w:p>
        </w:tc>
        <w:tc>
          <w:tcPr>
            <w:tcW w:w="602" w:type="pct"/>
            <w:vAlign w:val="center"/>
          </w:tcPr>
          <w:p w14:paraId="650D9AB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9 (23.5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5F518B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47 (18.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6C16A0A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48 (19.1)</w:t>
            </w:r>
          </w:p>
        </w:tc>
      </w:tr>
      <w:tr w:rsidR="00370D4C" w:rsidRPr="00706254" w14:paraId="18EB9BAB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6BC12FA2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sulfonamid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6D4D41ED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furosemide, indapamid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7E7067A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9 (7.8)</w:t>
            </w:r>
          </w:p>
        </w:tc>
        <w:tc>
          <w:tcPr>
            <w:tcW w:w="602" w:type="pct"/>
            <w:vAlign w:val="center"/>
          </w:tcPr>
          <w:p w14:paraId="04F0470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3 (9.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0E1565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0 (7.7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FBA4B6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4 (7.0)</w:t>
            </w:r>
          </w:p>
        </w:tc>
      </w:tr>
      <w:tr w:rsidR="00370D4C" w:rsidRPr="00706254" w14:paraId="382AABE8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21BF9C28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 xml:space="preserve">vitamin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K antagonist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4ED66460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phenprocoumon, warfari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1D5996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0 (4.1)</w:t>
            </w:r>
          </w:p>
        </w:tc>
        <w:tc>
          <w:tcPr>
            <w:tcW w:w="602" w:type="pct"/>
            <w:vAlign w:val="center"/>
          </w:tcPr>
          <w:p w14:paraId="4A6AFF2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1 (4.4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5CB42E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8 (2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1D15EB2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5 (1.9)</w:t>
            </w:r>
          </w:p>
        </w:tc>
      </w:tr>
      <w:tr w:rsidR="00370D4C" w:rsidRPr="00706254" w14:paraId="31AEBBAE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5811A392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bCs/>
                <w:sz w:val="24"/>
                <w:szCs w:val="24"/>
              </w:rPr>
              <w:t>Endocrine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37BCEC09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5B7E07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5A2C501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084D2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685AF9B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370D4C" w:rsidRPr="00706254" w14:paraId="529FB274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1762CB0B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biguanid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44142DC0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metformi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2C06E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1 (4.5)</w:t>
            </w:r>
          </w:p>
        </w:tc>
        <w:tc>
          <w:tcPr>
            <w:tcW w:w="602" w:type="pct"/>
            <w:vAlign w:val="center"/>
          </w:tcPr>
          <w:p w14:paraId="151191D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2 (4.8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14378C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5 (1.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8A3E547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30 (3.9)</w:t>
            </w:r>
          </w:p>
        </w:tc>
      </w:tr>
      <w:tr w:rsidR="00370D4C" w:rsidRPr="00706254" w14:paraId="3CEA79E3" w14:textId="77777777" w:rsidTr="000A5C88">
        <w:tc>
          <w:tcPr>
            <w:tcW w:w="13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38DE7ED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sulfonamides, urea</w:t>
            </w:r>
          </w:p>
          <w:p w14:paraId="06075C7F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derivatives</w:t>
            </w:r>
          </w:p>
        </w:tc>
        <w:tc>
          <w:tcPr>
            <w:tcW w:w="122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3742F1A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glibenclamide, glimepiride</w:t>
            </w:r>
          </w:p>
        </w:tc>
        <w:tc>
          <w:tcPr>
            <w:tcW w:w="6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FF6C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8 (3.3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5FEAED3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6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9AFE0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7 (3.5)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0FD1A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6 (3.4)</w:t>
            </w:r>
          </w:p>
        </w:tc>
      </w:tr>
      <w:tr w:rsidR="00370D4C" w:rsidRPr="00706254" w14:paraId="294850E3" w14:textId="77777777" w:rsidTr="000A5C88">
        <w:tc>
          <w:tcPr>
            <w:tcW w:w="13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2D63B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thyroid hormone</w:t>
            </w:r>
          </w:p>
        </w:tc>
        <w:tc>
          <w:tcPr>
            <w:tcW w:w="12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143F7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levothyroxin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92CDB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8 (7.3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0CA840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9 (7.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802C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34 (4.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F0D9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34 (4.7)</w:t>
            </w:r>
          </w:p>
        </w:tc>
      </w:tr>
      <w:tr w:rsidR="00370D4C" w:rsidRPr="00706254" w14:paraId="27D7FAFA" w14:textId="77777777" w:rsidTr="000A5C88">
        <w:tc>
          <w:tcPr>
            <w:tcW w:w="130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53ECCE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bCs/>
                <w:sz w:val="24"/>
                <w:szCs w:val="24"/>
              </w:rPr>
              <w:t>Psychiatric (antianxiety)</w:t>
            </w:r>
          </w:p>
        </w:tc>
        <w:tc>
          <w:tcPr>
            <w:tcW w:w="12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B07A98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BF84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68518F2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D4AD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E0AF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370D4C" w:rsidRPr="00706254" w14:paraId="2A0196EA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23C420DD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 xml:space="preserve">benzodiazepine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derivativ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362D822C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diazepam, lorazepam, oxazepam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AE79B3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7 (6.9)</w:t>
            </w:r>
          </w:p>
        </w:tc>
        <w:tc>
          <w:tcPr>
            <w:tcW w:w="602" w:type="pct"/>
            <w:vAlign w:val="center"/>
          </w:tcPr>
          <w:p w14:paraId="72396C0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3 (5.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FF268D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3 (3.0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1ABE1C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8 (3.6)</w:t>
            </w:r>
          </w:p>
        </w:tc>
      </w:tr>
      <w:tr w:rsidR="00370D4C" w:rsidRPr="00706254" w14:paraId="64E90336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1A076002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bCs/>
                <w:sz w:val="24"/>
                <w:szCs w:val="24"/>
              </w:rPr>
              <w:t xml:space="preserve">Psychiatric (antidepressant) 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27FAEDC4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804527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33E9D7EA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0CF15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4928AF0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370D4C" w:rsidRPr="00706254" w14:paraId="566A6828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5A2D0947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monoamine reuptake</w:t>
            </w:r>
          </w:p>
          <w:p w14:paraId="0CC9E0C2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inhibitor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37C01E89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amitriptyline, doxepin, trimipram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60401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602" w:type="pct"/>
            <w:vAlign w:val="center"/>
          </w:tcPr>
          <w:p w14:paraId="67888A4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7 (2.8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2D954A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0 (1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BC52D5E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3 (1.7)</w:t>
            </w:r>
          </w:p>
        </w:tc>
      </w:tr>
      <w:tr w:rsidR="00370D4C" w:rsidRPr="00706254" w14:paraId="353BFD7A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4B2AADDB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other antidepressant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3F5C96E8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mirtazapine, venlafax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E160EC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1 (8.6)</w:t>
            </w:r>
          </w:p>
        </w:tc>
        <w:tc>
          <w:tcPr>
            <w:tcW w:w="602" w:type="pct"/>
            <w:vAlign w:val="center"/>
          </w:tcPr>
          <w:p w14:paraId="0F41F9F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4 (5.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1EE3AC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8 (2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9113C1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5 (3.2)</w:t>
            </w:r>
          </w:p>
        </w:tc>
      </w:tr>
      <w:tr w:rsidR="00370D4C" w:rsidRPr="00706254" w14:paraId="726BF939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5977FC19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lastRenderedPageBreak/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 xml:space="preserve">selective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serotonin reuptake</w:t>
            </w:r>
          </w:p>
          <w:p w14:paraId="6B0F2F8F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inhibitor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40A0710B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italopram, fluoxetine, sertral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61D82A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9 (11.8)</w:t>
            </w:r>
          </w:p>
        </w:tc>
        <w:tc>
          <w:tcPr>
            <w:tcW w:w="602" w:type="pct"/>
            <w:vAlign w:val="center"/>
          </w:tcPr>
          <w:p w14:paraId="1529D10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25 (10.0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043DDC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1 (5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69F903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2 (5.4)</w:t>
            </w:r>
          </w:p>
        </w:tc>
      </w:tr>
      <w:tr w:rsidR="00370D4C" w:rsidRPr="00706254" w14:paraId="5C72C101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3345023C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b/>
                <w:bCs/>
                <w:sz w:val="24"/>
                <w:szCs w:val="24"/>
              </w:rPr>
              <w:t>Psychiatric (antipsychotic)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79737B74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E54122A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5A49CD5E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C586F81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7BA985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</w:p>
        </w:tc>
      </w:tr>
      <w:tr w:rsidR="00370D4C" w:rsidRPr="00706254" w14:paraId="08F1590A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3963322F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benzamid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2D89015A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sulpiride, tiaprid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C05B01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2 (4.9)</w:t>
            </w:r>
          </w:p>
        </w:tc>
        <w:tc>
          <w:tcPr>
            <w:tcW w:w="602" w:type="pct"/>
            <w:vAlign w:val="center"/>
          </w:tcPr>
          <w:p w14:paraId="01412665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9 (3.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B6AA17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2 (1.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4C15BF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3 (1.7)</w:t>
            </w:r>
          </w:p>
        </w:tc>
      </w:tr>
      <w:tr w:rsidR="00370D4C" w:rsidRPr="00706254" w14:paraId="71C57192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2DF18D5B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>butyrophenon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26C8A2CB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haloperidol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A1A0B3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602" w:type="pct"/>
            <w:vAlign w:val="center"/>
          </w:tcPr>
          <w:p w14:paraId="542CB257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9 (3.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1C2958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0EF921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</w:tr>
      <w:tr w:rsidR="00370D4C" w:rsidRPr="00706254" w14:paraId="150C1143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3EA2E4BA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>diazepines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, oxazepines,</w:t>
            </w:r>
          </w:p>
          <w:p w14:paraId="0A2D82A0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thiazepines and oxepin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0EF8D971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lozapine, olanzepine, quetiap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BBA890E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602" w:type="pct"/>
            <w:vAlign w:val="center"/>
          </w:tcPr>
          <w:p w14:paraId="3E28E97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 (2.0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90DB49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0 (1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A3958AF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5 (0.6)</w:t>
            </w:r>
          </w:p>
        </w:tc>
      </w:tr>
      <w:tr w:rsidR="00370D4C" w:rsidRPr="00706254" w14:paraId="5FD22395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0AFEE919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 xml:space="preserve">other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antipsychotic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70410892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risperido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9F2B47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602" w:type="pct"/>
            <w:vAlign w:val="center"/>
          </w:tcPr>
          <w:p w14:paraId="3F02E52B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8 (3.2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D1E8094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1 (1.4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637A56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</w:tr>
      <w:tr w:rsidR="00370D4C" w:rsidRPr="00706254" w14:paraId="06C1C55E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1BABF4EE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 w:rsidRPr="00706254">
              <w:rPr>
                <w:rFonts w:ascii="Times" w:eastAsia="Times New Roman" w:hAnsi="Times"/>
                <w:sz w:val="24"/>
                <w:szCs w:val="24"/>
              </w:rPr>
              <w:t>phenothiazin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2EE01438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hlorpromazine, trifluoperazine, thioridaz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574864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602" w:type="pct"/>
            <w:vAlign w:val="center"/>
          </w:tcPr>
          <w:p w14:paraId="42512FA2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F9D36C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9 (1.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D4AB9AC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2 (1.6)</w:t>
            </w:r>
          </w:p>
        </w:tc>
      </w:tr>
      <w:tr w:rsidR="00370D4C" w:rsidRPr="00706254" w14:paraId="39206998" w14:textId="77777777" w:rsidTr="000A5C88">
        <w:tc>
          <w:tcPr>
            <w:tcW w:w="1307" w:type="pct"/>
            <w:shd w:val="clear" w:color="auto" w:fill="auto"/>
            <w:vAlign w:val="center"/>
            <w:hideMark/>
          </w:tcPr>
          <w:p w14:paraId="52BD5E5F" w14:textId="77777777" w:rsidR="00370D4C" w:rsidRPr="00706254" w:rsidRDefault="00370D4C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B85821">
              <w:rPr>
                <w:rFonts w:ascii="Times" w:eastAsia="Times New Roman" w:hAnsi="Times"/>
                <w:sz w:val="24"/>
                <w:szCs w:val="24"/>
              </w:rPr>
              <w:t xml:space="preserve">thioxanthine </w:t>
            </w:r>
            <w:r w:rsidRPr="00706254">
              <w:rPr>
                <w:rFonts w:ascii="Times" w:eastAsia="Times New Roman" w:hAnsi="Times"/>
                <w:sz w:val="24"/>
                <w:szCs w:val="24"/>
              </w:rPr>
              <w:t>derivatives</w:t>
            </w:r>
          </w:p>
        </w:tc>
        <w:tc>
          <w:tcPr>
            <w:tcW w:w="1223" w:type="pct"/>
            <w:shd w:val="clear" w:color="auto" w:fill="auto"/>
            <w:vAlign w:val="center"/>
            <w:hideMark/>
          </w:tcPr>
          <w:p w14:paraId="45DA3755" w14:textId="77777777" w:rsidR="00370D4C" w:rsidRPr="00706254" w:rsidRDefault="00B85821" w:rsidP="000A5C88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chlorprothixe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F898308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602" w:type="pct"/>
            <w:vAlign w:val="center"/>
          </w:tcPr>
          <w:p w14:paraId="3974AADD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BCBBBC6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10 (1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1EF6C73" w14:textId="77777777" w:rsidR="00370D4C" w:rsidRPr="00706254" w:rsidRDefault="00370D4C" w:rsidP="000A5C88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706254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</w:tr>
    </w:tbl>
    <w:p w14:paraId="2B7FC2B0" w14:textId="77777777" w:rsidR="007D66B5" w:rsidRPr="00706254" w:rsidRDefault="00630821" w:rsidP="0032540E">
      <w:pPr>
        <w:rPr>
          <w:rFonts w:ascii="Times" w:hAnsi="Times"/>
          <w:sz w:val="24"/>
          <w:szCs w:val="24"/>
        </w:rPr>
      </w:pPr>
    </w:p>
    <w:sectPr w:rsidR="007D66B5" w:rsidRPr="00706254" w:rsidSect="00501D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0A5C88"/>
    <w:rsid w:val="0011378E"/>
    <w:rsid w:val="002C1882"/>
    <w:rsid w:val="002E1E70"/>
    <w:rsid w:val="0032540E"/>
    <w:rsid w:val="00347855"/>
    <w:rsid w:val="00370D4C"/>
    <w:rsid w:val="003B596C"/>
    <w:rsid w:val="00501D3A"/>
    <w:rsid w:val="00630821"/>
    <w:rsid w:val="006F3B7B"/>
    <w:rsid w:val="00700978"/>
    <w:rsid w:val="00706254"/>
    <w:rsid w:val="00750754"/>
    <w:rsid w:val="00B1637A"/>
    <w:rsid w:val="00B85821"/>
    <w:rsid w:val="00D87D47"/>
    <w:rsid w:val="00DA619D"/>
    <w:rsid w:val="00E958CE"/>
    <w:rsid w:val="00F53576"/>
    <w:rsid w:val="00FA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6753"/>
  <w15:docId w15:val="{80E94A80-5324-4105-AF33-AE30226E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9C"/>
    <w:rPr>
      <w:rFonts w:ascii="Segoe UI" w:eastAsia="SimSu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1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69C"/>
    <w:rPr>
      <w:rFonts w:ascii="Calibri" w:eastAsia="SimSu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69C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A619D"/>
    <w:pPr>
      <w:spacing w:after="0" w:line="240" w:lineRule="auto"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4</cp:revision>
  <dcterms:created xsi:type="dcterms:W3CDTF">2016-11-03T12:03:00Z</dcterms:created>
  <dcterms:modified xsi:type="dcterms:W3CDTF">2016-11-03T12:14:00Z</dcterms:modified>
</cp:coreProperties>
</file>